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FC2ED" w14:textId="77777777" w:rsidR="00667920" w:rsidRPr="001B6BFF" w:rsidRDefault="00667920" w:rsidP="00667920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S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3</w:t>
      </w:r>
      <w:r w:rsidRPr="00602758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 xml:space="preserve"> 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Method: Shaoxing Hospital data</w:t>
      </w:r>
    </w:p>
    <w:p w14:paraId="1185CC1A" w14:textId="05A5D06B" w:rsidR="00667920" w:rsidRPr="001B6BFF" w:rsidRDefault="00667920" w:rsidP="00667920">
      <w:pPr>
        <w:widowControl w:val="0"/>
        <w:wordWrap w:val="0"/>
        <w:autoSpaceDE w:val="0"/>
        <w:autoSpaceDN w:val="0"/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The Shaoxing Hospital databas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e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begin"/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instrText xml:space="preserve"> ADDIN EN.CITE &lt;EndNote&gt;&lt;Cite&gt;&lt;Author&gt;Zheng&lt;/Author&gt;&lt;Year&gt;2020&lt;/Year&gt;&lt;RecNum&gt;10&lt;/RecNum&gt;&lt;DisplayText&gt;[1]&lt;/DisplayText&gt;&lt;record&gt;&lt;rec-number&gt;10&lt;/rec-number&gt;&lt;foreign-keys&gt;&lt;key app="EN" db-id="p2pddtvvdvdxvve5dru5tv0nzzrxw9zffxtt" timestamp="1729064332"&gt;10&lt;/key&gt;&lt;/foreign-keys&gt;&lt;ref-type name="Journal Article"&gt;17&lt;/ref-type&gt;&lt;contributors&gt;&lt;authors&gt;&lt;author&gt;Zheng, Jianwei&lt;/author&gt;&lt;author&gt;Zhang, Jianming&lt;/author&gt;&lt;author&gt;Danioko, Sidy&lt;/author&gt;&lt;author&gt;Yao, Hai&lt;/author&gt;&lt;author&gt;Guo, Hangyuan&lt;/author&gt;&lt;author&gt;Rakovski, Cyril&lt;/author&gt;&lt;/authors&gt;&lt;/contributors&gt;&lt;titles&gt;&lt;title&gt;A 12-lead electrocardiogram database for arrhythmia research covering more than 10,000 patients&lt;/title&gt;&lt;secondary-title&gt;Scientific data&lt;/secondary-title&gt;&lt;/titles&gt;&lt;periodical&gt;&lt;full-title&gt;Scientific data&lt;/full-title&gt;&lt;/periodical&gt;&lt;pages&gt;48&lt;/pages&gt;&lt;volume&gt;7&lt;/volume&gt;&lt;number&gt;1&lt;/number&gt;&lt;dates&gt;&lt;year&gt;2020&lt;/year&gt;&lt;/dates&gt;&lt;isbn&gt;2052-4463&lt;/isbn&gt;&lt;urls&gt;&lt;/urls&gt;&lt;/record&gt;&lt;/Cite&gt;&lt;/EndNote&gt;</w:instrTex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separate"/>
      </w:r>
      <w:r>
        <w:rPr>
          <w:rFonts w:ascii="Times New Roman" w:eastAsia="맑은 고딕" w:hAnsi="Times New Roman" w:cs="Times New Roman"/>
          <w:noProof/>
          <w:sz w:val="24"/>
          <w:szCs w:val="24"/>
          <w:lang w:eastAsia="ko-KR" w:bidi="ar-SA"/>
          <w14:ligatures w14:val="none"/>
        </w:rPr>
        <w:t>[1]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end"/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is a 12-lead 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ECG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database for arrhythmia research collected from Shaoxing People’s Hospital (Shaoxing Hospital Zhejiang University School of Medicine). This database was created for arrhythmia research and contains 12-lead ECG signals from 10,646 patients. Each patient’s ECG was recorded for 10 s at a sampling rate of 500 Hz. The dataset includes expert-labelled information on 11 common rhythms and 67 additional cardiovascular conditions.</w:t>
      </w:r>
    </w:p>
    <w:p w14:paraId="1E59A075" w14:textId="77777777" w:rsidR="00F77A82" w:rsidRDefault="00F77A82"/>
    <w:p w14:paraId="6BB0E767" w14:textId="77777777" w:rsidR="00667920" w:rsidRDefault="00667920"/>
    <w:p w14:paraId="4E16096D" w14:textId="77777777" w:rsidR="00667920" w:rsidRPr="00667920" w:rsidRDefault="00667920" w:rsidP="0066792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67920">
        <w:rPr>
          <w:noProof/>
        </w:rPr>
        <w:t>1.</w:t>
      </w:r>
      <w:r w:rsidRPr="00667920">
        <w:rPr>
          <w:noProof/>
        </w:rPr>
        <w:tab/>
        <w:t>Zheng J, Zhang J, Danioko S, Yao H, Guo H, Rakovski C. A 12-lead electrocardiogram database for arrhythmia research covering more than 10,000 patients. Scientific data. 2020;7(1):48.</w:t>
      </w:r>
    </w:p>
    <w:p w14:paraId="17E100F2" w14:textId="64D4ADA2" w:rsidR="00667920" w:rsidRPr="00667920" w:rsidRDefault="00667920">
      <w:r>
        <w:fldChar w:fldCharType="end"/>
      </w:r>
    </w:p>
    <w:sectPr w:rsidR="00667920" w:rsidRPr="006679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ddtvvdvdxvve5dru5tv0nzzrxw9zffxtt&quot;&gt;AF burden&lt;record-ids&gt;&lt;item&gt;10&lt;/item&gt;&lt;/record-ids&gt;&lt;/item&gt;&lt;/Libraries&gt;"/>
  </w:docVars>
  <w:rsids>
    <w:rsidRoot w:val="00667920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67920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6DEC"/>
  <w15:chartTrackingRefBased/>
  <w15:docId w15:val="{B1D4FABC-B151-4F4D-9CAE-A325867A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920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667920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67920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79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679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679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679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67920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667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67920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6679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67920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66792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67920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66792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679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66792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6792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667920"/>
    <w:pPr>
      <w:spacing w:after="0"/>
      <w:jc w:val="center"/>
    </w:pPr>
    <w:rPr>
      <w:rFonts w:ascii="맑은 고딕" w:eastAsia="맑은 고딕" w:hAnsi="맑은 고딕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667920"/>
    <w:rPr>
      <w:rFonts w:ascii="맑은 고딕" w:eastAsia="맑은 고딕" w:hAnsi="맑은 고딕"/>
      <w:szCs w:val="22"/>
      <w:lang w:eastAsia="en-US" w:bidi="he-IL"/>
    </w:rPr>
  </w:style>
  <w:style w:type="paragraph" w:customStyle="1" w:styleId="EndNoteBibliography">
    <w:name w:val="EndNote Bibliography"/>
    <w:basedOn w:val="a"/>
    <w:link w:val="EndNoteBibliographyChar"/>
    <w:rsid w:val="00667920"/>
    <w:pPr>
      <w:spacing w:line="240" w:lineRule="auto"/>
    </w:pPr>
    <w:rPr>
      <w:rFonts w:ascii="맑은 고딕" w:eastAsia="맑은 고딕" w:hAnsi="맑은 고딕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667920"/>
    <w:rPr>
      <w:rFonts w:ascii="맑은 고딕" w:eastAsia="맑은 고딕" w:hAnsi="맑은 고딕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1</cp:revision>
  <dcterms:created xsi:type="dcterms:W3CDTF">2026-02-11T00:49:00Z</dcterms:created>
  <dcterms:modified xsi:type="dcterms:W3CDTF">2026-02-11T00:50:00Z</dcterms:modified>
</cp:coreProperties>
</file>